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918690" w14:textId="075D97A5" w:rsidR="00A6483E" w:rsidRPr="00871FA4" w:rsidRDefault="008B3FB0" w:rsidP="00A6483E">
      <w:pPr>
        <w:spacing w:line="360" w:lineRule="auto"/>
        <w:rPr>
          <w:rFonts w:ascii="Times New Roman" w:eastAsia="等线" w:hAnsi="Times New Roman" w:cs="Times New Roman"/>
          <w:b/>
          <w:bCs/>
          <w:sz w:val="22"/>
        </w:rPr>
      </w:pPr>
      <w:r w:rsidRPr="00871FA4">
        <w:rPr>
          <w:rFonts w:ascii="Times New Roman" w:eastAsia="等线" w:hAnsi="Times New Roman" w:cs="Times New Roman"/>
          <w:b/>
          <w:bCs/>
          <w:sz w:val="22"/>
        </w:rPr>
        <w:t>1</w:t>
      </w:r>
      <w:r w:rsidR="00A6483E" w:rsidRPr="00871FA4">
        <w:rPr>
          <w:rFonts w:ascii="Times New Roman" w:eastAsia="等线" w:hAnsi="Times New Roman" w:cs="Times New Roman"/>
          <w:b/>
          <w:bCs/>
          <w:sz w:val="22"/>
        </w:rPr>
        <w:t xml:space="preserve"> </w:t>
      </w:r>
      <w:r w:rsidR="00A6483E" w:rsidRPr="00871FA4">
        <w:rPr>
          <w:rFonts w:ascii="Times New Roman" w:eastAsia="宋体" w:hAnsi="Times New Roman" w:cs="Times New Roman"/>
          <w:b/>
          <w:bCs/>
          <w:sz w:val="22"/>
        </w:rPr>
        <w:t>Supplementa</w:t>
      </w:r>
      <w:r w:rsidR="00695E86" w:rsidRPr="00871FA4">
        <w:rPr>
          <w:rFonts w:ascii="Times New Roman" w:eastAsia="宋体" w:hAnsi="Times New Roman" w:cs="Times New Roman"/>
          <w:b/>
          <w:bCs/>
          <w:sz w:val="22"/>
        </w:rPr>
        <w:t>l</w:t>
      </w:r>
      <w:r w:rsidR="00A6483E" w:rsidRPr="00871FA4">
        <w:rPr>
          <w:rFonts w:ascii="Times New Roman" w:eastAsia="宋体" w:hAnsi="Times New Roman" w:cs="Times New Roman"/>
          <w:b/>
          <w:bCs/>
          <w:sz w:val="22"/>
        </w:rPr>
        <w:t xml:space="preserve"> Table </w:t>
      </w:r>
    </w:p>
    <w:tbl>
      <w:tblPr>
        <w:tblW w:w="10466" w:type="dxa"/>
        <w:tblLook w:val="04A0" w:firstRow="1" w:lastRow="0" w:firstColumn="1" w:lastColumn="0" w:noHBand="0" w:noVBand="1"/>
      </w:tblPr>
      <w:tblGrid>
        <w:gridCol w:w="1093"/>
        <w:gridCol w:w="323"/>
        <w:gridCol w:w="4935"/>
        <w:gridCol w:w="2835"/>
        <w:gridCol w:w="1280"/>
      </w:tblGrid>
      <w:tr w:rsidR="0076760E" w:rsidRPr="00871FA4" w14:paraId="02E962B5" w14:textId="77777777" w:rsidTr="00854773">
        <w:trPr>
          <w:trHeight w:val="276"/>
        </w:trPr>
        <w:tc>
          <w:tcPr>
            <w:tcW w:w="1046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3FE8D" w14:textId="0333352D" w:rsidR="00854773" w:rsidRPr="00854773" w:rsidRDefault="00A6483E" w:rsidP="00854773">
            <w:pPr>
              <w:pStyle w:val="a7"/>
              <w:widowControl/>
              <w:numPr>
                <w:ilvl w:val="1"/>
                <w:numId w:val="1"/>
              </w:numPr>
              <w:ind w:firstLineChars="0"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</w:pPr>
            <w:r w:rsidRPr="00854773">
              <w:rPr>
                <w:rFonts w:ascii="Times New Roman" w:eastAsia="宋体" w:hAnsi="Times New Roman" w:cs="Times New Roman"/>
                <w:b/>
                <w:bCs/>
                <w:sz w:val="22"/>
              </w:rPr>
              <w:t>Table S1</w:t>
            </w:r>
            <w:r w:rsidRPr="00854773">
              <w:rPr>
                <w:rFonts w:ascii="Times New Roman" w:eastAsia="等线" w:hAnsi="Times New Roman" w:cs="Times New Roman"/>
                <w:b/>
                <w:bCs/>
                <w:sz w:val="22"/>
              </w:rPr>
              <w:t xml:space="preserve"> </w:t>
            </w:r>
            <w:r w:rsidR="00232C33" w:rsidRPr="00854773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Summary of major algorithms used for signal detection.</w:t>
            </w:r>
            <w:r w:rsidR="00854773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 xml:space="preserve">               </w:t>
            </w:r>
          </w:p>
        </w:tc>
      </w:tr>
      <w:tr w:rsidR="00854773" w:rsidRPr="00871FA4" w14:paraId="6D5E5345" w14:textId="77777777" w:rsidTr="00854773">
        <w:trPr>
          <w:gridAfter w:val="1"/>
          <w:wAfter w:w="1280" w:type="dxa"/>
          <w:trHeight w:val="276"/>
        </w:trPr>
        <w:tc>
          <w:tcPr>
            <w:tcW w:w="14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273D7F" w14:textId="4B1D723B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Indicator</w:t>
            </w:r>
          </w:p>
        </w:tc>
        <w:tc>
          <w:tcPr>
            <w:tcW w:w="49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6F0AE7" w14:textId="43B41654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Equatio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020A9F" w14:textId="6EC966A2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Criteria</w:t>
            </w:r>
          </w:p>
        </w:tc>
      </w:tr>
      <w:tr w:rsidR="00854773" w:rsidRPr="00871FA4" w14:paraId="4D6CA58D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70479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O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376FE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OR = ad/c/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8AA5E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OR05 &gt; 1, N ≥ 2</w:t>
            </w:r>
          </w:p>
        </w:tc>
      </w:tr>
      <w:tr w:rsidR="00854773" w:rsidRPr="00871FA4" w14:paraId="225925C3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E6BAC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55BE2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5CI = eln(ROR)±1.96(1/a+1/b+1/c+1/d)^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82C1FF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854773" w:rsidRPr="00871FA4" w14:paraId="6917BB96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DB8ED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R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C2A1A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R = [a/(a+b)]/[c/(c + d)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7DE4B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PRR≥2</w:t>
            </w:r>
          </w:p>
        </w:tc>
      </w:tr>
      <w:tr w:rsidR="00854773" w:rsidRPr="00871FA4" w14:paraId="0A28F03F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AFB56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χ2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8D8FA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χ2 = [(ad-bc)2 (a+b + c + d)]/[(a+b)(c + d)(a+c)(b + d)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8B448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χ2 ≥ 4, N ≥ 3</w:t>
            </w:r>
          </w:p>
        </w:tc>
      </w:tr>
      <w:tr w:rsidR="00854773" w:rsidRPr="00871FA4" w14:paraId="6EE8D491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2F7C1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C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74B4F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C = log2 [a (a+b + c + d)]/[(a+c)(a+b)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0BEEA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IC025 &gt; 0</w:t>
            </w:r>
          </w:p>
        </w:tc>
      </w:tr>
      <w:tr w:rsidR="00854773" w:rsidRPr="00871FA4" w14:paraId="62AC5874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427EE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CAFE6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5CI = eln(IC)±1.96(1/a+1/b+1/c+1/d)^0.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ED9C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</w:tr>
      <w:tr w:rsidR="00854773" w:rsidRPr="00871FA4" w14:paraId="7B419079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10262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BGM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54C6F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BGM = a (a+b + c + d)/(a+c)/(a+b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420834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EBGM05 &gt; 2, N ≥ 0</w:t>
            </w:r>
          </w:p>
        </w:tc>
      </w:tr>
      <w:tr w:rsidR="00854773" w:rsidRPr="00871FA4" w14:paraId="6277A372" w14:textId="77777777" w:rsidTr="00854773">
        <w:trPr>
          <w:gridAfter w:val="1"/>
          <w:wAfter w:w="1280" w:type="dxa"/>
          <w:trHeight w:val="276"/>
        </w:trPr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77C93B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5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FBD64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5CI = eln(EBGM)±1.96(1/a+1/b+1/c+1/d)^0.5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C180D0" w14:textId="77777777" w:rsidR="00854773" w:rsidRPr="00871FA4" w:rsidRDefault="00854773" w:rsidP="0085477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　</w:t>
            </w:r>
          </w:p>
        </w:tc>
      </w:tr>
    </w:tbl>
    <w:p w14:paraId="22C63E3B" w14:textId="1F2F31FE" w:rsidR="00232C33" w:rsidRPr="00871FA4" w:rsidRDefault="00232C33" w:rsidP="00232C33">
      <w:pPr>
        <w:rPr>
          <w:rFonts w:ascii="Times New Roman" w:eastAsia="等线" w:hAnsi="Times New Roman" w:cs="Times New Roman"/>
          <w:kern w:val="0"/>
          <w:sz w:val="22"/>
          <w14:ligatures w14:val="none"/>
        </w:rPr>
      </w:pPr>
      <w:r w:rsidRPr="00871FA4">
        <w:rPr>
          <w:rFonts w:ascii="Times New Roman" w:eastAsia="等线" w:hAnsi="Times New Roman" w:cs="Times New Roman"/>
          <w:kern w:val="0"/>
          <w:sz w:val="22"/>
          <w14:ligatures w14:val="none"/>
        </w:rPr>
        <w:t>N, number of adverse event reports; CI, confidence interval; ROR, reporting odds ratio; ROR05, the lower limit of the 95 two-sided CI of the ROR; N, the number of co-occurrences; PRR, proportional reporting ratio; χ2, chi-squared; IC, information component; IC025, the lower limit of the 95 two-sided CI of the IC; EBGM, empirical bayesian geometric mean; EBGM05, the lower 95 two-sided CI of EBGM.</w:t>
      </w:r>
    </w:p>
    <w:p w14:paraId="13E6BD3F" w14:textId="77777777" w:rsidR="00232C33" w:rsidRPr="00854773" w:rsidRDefault="00232C33" w:rsidP="00232C33">
      <w:pPr>
        <w:rPr>
          <w:rFonts w:ascii="Times New Roman" w:hAnsi="Times New Roman" w:cs="Times New Roman"/>
          <w:sz w:val="22"/>
        </w:rPr>
      </w:pPr>
    </w:p>
    <w:p w14:paraId="37178722" w14:textId="77777777" w:rsidR="00232C33" w:rsidRPr="00871FA4" w:rsidRDefault="00232C33" w:rsidP="00232C33">
      <w:pPr>
        <w:rPr>
          <w:rFonts w:ascii="Times New Roman" w:hAnsi="Times New Roman" w:cs="Times New Roman"/>
          <w:b/>
          <w:bCs/>
          <w:sz w:val="22"/>
        </w:rPr>
      </w:pPr>
    </w:p>
    <w:tbl>
      <w:tblPr>
        <w:tblW w:w="8530" w:type="dxa"/>
        <w:tblLook w:val="04A0" w:firstRow="1" w:lastRow="0" w:firstColumn="1" w:lastColumn="0" w:noHBand="0" w:noVBand="1"/>
      </w:tblPr>
      <w:tblGrid>
        <w:gridCol w:w="2226"/>
        <w:gridCol w:w="2346"/>
        <w:gridCol w:w="2878"/>
        <w:gridCol w:w="1080"/>
      </w:tblGrid>
      <w:tr w:rsidR="0076760E" w:rsidRPr="00871FA4" w14:paraId="52FAD698" w14:textId="77777777" w:rsidTr="00232C33">
        <w:trPr>
          <w:trHeight w:val="336"/>
        </w:trPr>
        <w:tc>
          <w:tcPr>
            <w:tcW w:w="853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35182" w14:textId="63A32E4C" w:rsidR="00232C33" w:rsidRPr="00871FA4" w:rsidRDefault="008B3FB0" w:rsidP="00232C3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sz w:val="22"/>
              </w:rPr>
              <w:t>1</w:t>
            </w:r>
            <w:r w:rsidR="00A6483E" w:rsidRPr="00871FA4">
              <w:rPr>
                <w:rFonts w:ascii="Times New Roman" w:eastAsia="等线" w:hAnsi="Times New Roman" w:cs="Times New Roman"/>
                <w:b/>
                <w:bCs/>
                <w:sz w:val="22"/>
              </w:rPr>
              <w:t>.2</w:t>
            </w:r>
            <w:r w:rsidR="00A6483E" w:rsidRPr="00871FA4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Table S2 </w:t>
            </w:r>
            <w:r w:rsidR="00232C33"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Two-by-two contingency table for disproportionality analyses</w:t>
            </w:r>
          </w:p>
        </w:tc>
      </w:tr>
      <w:tr w:rsidR="0076760E" w:rsidRPr="00871FA4" w14:paraId="7A4E20FF" w14:textId="77777777" w:rsidTr="00232C33">
        <w:trPr>
          <w:trHeight w:val="310"/>
        </w:trPr>
        <w:tc>
          <w:tcPr>
            <w:tcW w:w="22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C077469" w14:textId="77777777" w:rsidR="00232C33" w:rsidRPr="00871FA4" w:rsidRDefault="00232C33" w:rsidP="00232C3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</w:p>
        </w:tc>
        <w:tc>
          <w:tcPr>
            <w:tcW w:w="2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09CF43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Target adverse event</w:t>
            </w:r>
          </w:p>
        </w:tc>
        <w:tc>
          <w:tcPr>
            <w:tcW w:w="287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612591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All other adverse events 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EAF88D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Total</w:t>
            </w:r>
          </w:p>
        </w:tc>
      </w:tr>
      <w:tr w:rsidR="0076760E" w:rsidRPr="00871FA4" w14:paraId="0CCFF76B" w14:textId="77777777" w:rsidTr="00232C33">
        <w:trPr>
          <w:trHeight w:val="31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4C66F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 xml:space="preserve">Target drug 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D441A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A60A1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9C965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+b</w:t>
            </w:r>
          </w:p>
        </w:tc>
      </w:tr>
      <w:tr w:rsidR="0076760E" w:rsidRPr="00871FA4" w14:paraId="5F8FF78A" w14:textId="77777777" w:rsidTr="00232C33">
        <w:trPr>
          <w:trHeight w:val="310"/>
        </w:trPr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3818A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ll other drugs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D516B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4937E1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F1B3E9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c+d</w:t>
            </w:r>
          </w:p>
        </w:tc>
      </w:tr>
      <w:tr w:rsidR="00232C33" w:rsidRPr="00871FA4" w14:paraId="0AB4EB29" w14:textId="77777777" w:rsidTr="00232C33">
        <w:trPr>
          <w:trHeight w:val="310"/>
        </w:trPr>
        <w:tc>
          <w:tcPr>
            <w:tcW w:w="222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1859C0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Total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37F4D1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+c</w:t>
            </w:r>
          </w:p>
        </w:tc>
        <w:tc>
          <w:tcPr>
            <w:tcW w:w="2878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B7B624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b+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D3501C" w14:textId="77777777" w:rsidR="00232C33" w:rsidRPr="00871FA4" w:rsidRDefault="00232C33" w:rsidP="00232C33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871FA4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a+b+c+d</w:t>
            </w:r>
          </w:p>
        </w:tc>
      </w:tr>
    </w:tbl>
    <w:p w14:paraId="70E0328B" w14:textId="77777777" w:rsidR="00232C33" w:rsidRPr="00871FA4" w:rsidRDefault="00232C33" w:rsidP="00232C33">
      <w:pPr>
        <w:rPr>
          <w:rFonts w:ascii="Times New Roman" w:hAnsi="Times New Roman" w:cs="Times New Roman"/>
          <w:sz w:val="22"/>
        </w:rPr>
      </w:pPr>
    </w:p>
    <w:p w14:paraId="4F7D6FF2" w14:textId="77777777" w:rsidR="007852C4" w:rsidRPr="00871FA4" w:rsidRDefault="007852C4" w:rsidP="00232C33">
      <w:pPr>
        <w:rPr>
          <w:rFonts w:ascii="Times New Roman" w:hAnsi="Times New Roman" w:cs="Times New Roman"/>
          <w:sz w:val="22"/>
        </w:rPr>
      </w:pPr>
    </w:p>
    <w:p w14:paraId="2199C859" w14:textId="53534BB6" w:rsidR="00BA57E6" w:rsidRPr="00871FA4" w:rsidRDefault="00BA57E6" w:rsidP="00BA57E6">
      <w:pPr>
        <w:rPr>
          <w:rFonts w:ascii="Times New Roman" w:hAnsi="Times New Roman" w:cs="Times New Roman"/>
          <w:sz w:val="22"/>
        </w:rPr>
      </w:pPr>
      <w:bookmarkStart w:id="0" w:name="OLE_LINK1"/>
    </w:p>
    <w:bookmarkEnd w:id="0"/>
    <w:p w14:paraId="5525E5F2" w14:textId="77777777" w:rsidR="00B52782" w:rsidRPr="00871FA4" w:rsidRDefault="00B52782">
      <w:pPr>
        <w:rPr>
          <w:rFonts w:ascii="Times New Roman" w:hAnsi="Times New Roman" w:cs="Times New Roman"/>
          <w:sz w:val="22"/>
        </w:rPr>
      </w:pPr>
    </w:p>
    <w:sectPr w:rsidR="00B52782" w:rsidRPr="00871FA4" w:rsidSect="00EB4C9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238A4B1" w14:textId="77777777" w:rsidR="00C900C2" w:rsidRDefault="00C900C2" w:rsidP="00232C33">
      <w:pPr>
        <w:rPr>
          <w:rFonts w:hint="eastAsia"/>
        </w:rPr>
      </w:pPr>
      <w:r>
        <w:separator/>
      </w:r>
    </w:p>
  </w:endnote>
  <w:endnote w:type="continuationSeparator" w:id="0">
    <w:p w14:paraId="7E21043E" w14:textId="77777777" w:rsidR="00C900C2" w:rsidRDefault="00C900C2" w:rsidP="00232C3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24F4D3" w14:textId="77777777" w:rsidR="00C900C2" w:rsidRDefault="00C900C2" w:rsidP="00232C33">
      <w:pPr>
        <w:rPr>
          <w:rFonts w:hint="eastAsia"/>
        </w:rPr>
      </w:pPr>
      <w:r>
        <w:separator/>
      </w:r>
    </w:p>
  </w:footnote>
  <w:footnote w:type="continuationSeparator" w:id="0">
    <w:p w14:paraId="230B2D47" w14:textId="77777777" w:rsidR="00C900C2" w:rsidRDefault="00C900C2" w:rsidP="00232C3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385E38"/>
    <w:multiLevelType w:val="multilevel"/>
    <w:tmpl w:val="CC80E5B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788773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3C5"/>
    <w:rsid w:val="0006687E"/>
    <w:rsid w:val="00160D7F"/>
    <w:rsid w:val="0017194C"/>
    <w:rsid w:val="00185FD7"/>
    <w:rsid w:val="001A5D88"/>
    <w:rsid w:val="00232C33"/>
    <w:rsid w:val="002F4119"/>
    <w:rsid w:val="00311617"/>
    <w:rsid w:val="003E240A"/>
    <w:rsid w:val="00441995"/>
    <w:rsid w:val="00495070"/>
    <w:rsid w:val="004D0D94"/>
    <w:rsid w:val="00602882"/>
    <w:rsid w:val="00654D91"/>
    <w:rsid w:val="00695E86"/>
    <w:rsid w:val="006B42A3"/>
    <w:rsid w:val="0076760E"/>
    <w:rsid w:val="007852C4"/>
    <w:rsid w:val="00854773"/>
    <w:rsid w:val="00871FA4"/>
    <w:rsid w:val="008B3FB0"/>
    <w:rsid w:val="008D3CA9"/>
    <w:rsid w:val="008D5DB1"/>
    <w:rsid w:val="00903CAC"/>
    <w:rsid w:val="00A6483E"/>
    <w:rsid w:val="00B52782"/>
    <w:rsid w:val="00B66B80"/>
    <w:rsid w:val="00BA57E6"/>
    <w:rsid w:val="00BF4A09"/>
    <w:rsid w:val="00C900C2"/>
    <w:rsid w:val="00D51ED0"/>
    <w:rsid w:val="00D60444"/>
    <w:rsid w:val="00E073C5"/>
    <w:rsid w:val="00E15DF4"/>
    <w:rsid w:val="00E161DE"/>
    <w:rsid w:val="00EB4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E603C2"/>
  <w15:chartTrackingRefBased/>
  <w15:docId w15:val="{54F53C6C-BF19-4D51-BC39-974C5CAB5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2C33"/>
    <w:pPr>
      <w:widowControl w:val="0"/>
      <w:jc w:val="both"/>
    </w:pPr>
    <w:rPr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2C33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none"/>
    </w:rPr>
  </w:style>
  <w:style w:type="character" w:customStyle="1" w:styleId="a4">
    <w:name w:val="页眉 字符"/>
    <w:basedOn w:val="a0"/>
    <w:link w:val="a3"/>
    <w:uiPriority w:val="99"/>
    <w:rsid w:val="00232C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32C33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none"/>
    </w:rPr>
  </w:style>
  <w:style w:type="character" w:customStyle="1" w:styleId="a6">
    <w:name w:val="页脚 字符"/>
    <w:basedOn w:val="a0"/>
    <w:link w:val="a5"/>
    <w:uiPriority w:val="99"/>
    <w:rsid w:val="00232C33"/>
    <w:rPr>
      <w:sz w:val="18"/>
      <w:szCs w:val="18"/>
    </w:rPr>
  </w:style>
  <w:style w:type="paragraph" w:customStyle="1" w:styleId="msonormal0">
    <w:name w:val="msonormal"/>
    <w:basedOn w:val="a"/>
    <w:rsid w:val="00232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232C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1">
    <w:name w:val="font1"/>
    <w:basedOn w:val="a"/>
    <w:rsid w:val="00232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  <w14:ligatures w14:val="none"/>
    </w:rPr>
  </w:style>
  <w:style w:type="paragraph" w:customStyle="1" w:styleId="font2">
    <w:name w:val="font2"/>
    <w:basedOn w:val="a"/>
    <w:rsid w:val="00232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3">
    <w:name w:val="font3"/>
    <w:basedOn w:val="a"/>
    <w:rsid w:val="00232C33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et3">
    <w:name w:val="et3"/>
    <w:basedOn w:val="a"/>
    <w:rsid w:val="00232C3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4">
    <w:name w:val="et4"/>
    <w:basedOn w:val="a"/>
    <w:rsid w:val="00232C3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5">
    <w:name w:val="et5"/>
    <w:basedOn w:val="a"/>
    <w:rsid w:val="00232C33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6">
    <w:name w:val="et6"/>
    <w:basedOn w:val="a"/>
    <w:rsid w:val="00232C33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7">
    <w:name w:val="et7"/>
    <w:basedOn w:val="a"/>
    <w:rsid w:val="00232C33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8">
    <w:name w:val="et8"/>
    <w:basedOn w:val="a"/>
    <w:rsid w:val="00232C33"/>
    <w:pPr>
      <w:widowControl/>
      <w:pBdr>
        <w:top w:val="single" w:sz="4" w:space="0" w:color="000000"/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9">
    <w:name w:val="et9"/>
    <w:basedOn w:val="a"/>
    <w:rsid w:val="00232C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0">
    <w:name w:val="et10"/>
    <w:basedOn w:val="a"/>
    <w:rsid w:val="00232C3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5">
    <w:name w:val="et15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6">
    <w:name w:val="et16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7">
    <w:name w:val="et17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8">
    <w:name w:val="et18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1">
    <w:name w:val="et11"/>
    <w:basedOn w:val="a"/>
    <w:rsid w:val="00232C33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2">
    <w:name w:val="et12"/>
    <w:basedOn w:val="a"/>
    <w:rsid w:val="00232C3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9">
    <w:name w:val="et19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0">
    <w:name w:val="et20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1">
    <w:name w:val="et21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2">
    <w:name w:val="et22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13">
    <w:name w:val="et13"/>
    <w:basedOn w:val="a"/>
    <w:rsid w:val="00232C33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et23">
    <w:name w:val="et23"/>
    <w:basedOn w:val="a"/>
    <w:rsid w:val="00232C33"/>
    <w:pPr>
      <w:widowControl/>
      <w:pBdr>
        <w:bottom w:val="single" w:sz="4" w:space="0" w:color="000000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  <w14:ligatures w14:val="none"/>
    </w:rPr>
  </w:style>
  <w:style w:type="paragraph" w:customStyle="1" w:styleId="font4">
    <w:name w:val="font4"/>
    <w:basedOn w:val="a"/>
    <w:rsid w:val="0006687E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  <w14:ligatures w14:val="none"/>
    </w:rPr>
  </w:style>
  <w:style w:type="paragraph" w:customStyle="1" w:styleId="font5">
    <w:name w:val="font5"/>
    <w:basedOn w:val="a"/>
    <w:rsid w:val="000668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font6">
    <w:name w:val="font6"/>
    <w:basedOn w:val="a"/>
    <w:rsid w:val="0006687E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  <w14:ligatures w14:val="none"/>
    </w:rPr>
  </w:style>
  <w:style w:type="paragraph" w:customStyle="1" w:styleId="et14">
    <w:name w:val="et14"/>
    <w:basedOn w:val="a"/>
    <w:rsid w:val="0006687E"/>
    <w:pPr>
      <w:widowControl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color w:val="FF0000"/>
      <w:kern w:val="0"/>
      <w:sz w:val="24"/>
      <w:szCs w:val="24"/>
      <w14:ligatures w14:val="none"/>
    </w:rPr>
  </w:style>
  <w:style w:type="character" w:customStyle="1" w:styleId="font11">
    <w:name w:val="font11"/>
    <w:basedOn w:val="a0"/>
    <w:rsid w:val="0006687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61">
    <w:name w:val="font61"/>
    <w:basedOn w:val="a0"/>
    <w:rsid w:val="0006687E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B52782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7">
    <w:name w:val="List Paragraph"/>
    <w:basedOn w:val="a"/>
    <w:uiPriority w:val="34"/>
    <w:qFormat/>
    <w:rsid w:val="008547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05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48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86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7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805FFE-E611-49B7-AC3B-6BD70177BB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li</dc:creator>
  <cp:keywords/>
  <dc:description/>
  <cp:lastModifiedBy>linli</cp:lastModifiedBy>
  <cp:revision>18</cp:revision>
  <dcterms:created xsi:type="dcterms:W3CDTF">2023-12-05T11:38:00Z</dcterms:created>
  <dcterms:modified xsi:type="dcterms:W3CDTF">2026-05-28T15:48:00Z</dcterms:modified>
</cp:coreProperties>
</file>